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7B00C" w14:textId="313F2C26" w:rsidR="006E4639" w:rsidRPr="00217ECB" w:rsidRDefault="006B06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702BB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C531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imer</w:t>
      </w:r>
      <w:r w:rsidR="00492D2F" w:rsidRPr="00217ECB">
        <w:rPr>
          <w:rFonts w:ascii="Times New Roman" w:hAnsi="Times New Roman" w:cs="Times New Roman"/>
          <w:b/>
          <w:sz w:val="24"/>
          <w:szCs w:val="24"/>
        </w:rPr>
        <w:t xml:space="preserve"> sequences and qPCR conditions for </w:t>
      </w:r>
      <w:proofErr w:type="spellStart"/>
      <w:r w:rsidR="00492D2F" w:rsidRPr="00217ECB">
        <w:rPr>
          <w:rFonts w:ascii="Times New Roman" w:hAnsi="Times New Roman" w:cs="Times New Roman"/>
          <w:b/>
          <w:i/>
          <w:sz w:val="24"/>
          <w:szCs w:val="24"/>
        </w:rPr>
        <w:t>var</w:t>
      </w:r>
      <w:r>
        <w:rPr>
          <w:rFonts w:ascii="Times New Roman" w:hAnsi="Times New Roman" w:cs="Times New Roman"/>
          <w:b/>
          <w:sz w:val="24"/>
          <w:szCs w:val="24"/>
        </w:rPr>
        <w:t>A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954"/>
        <w:gridCol w:w="4165"/>
      </w:tblGrid>
      <w:tr w:rsidR="00F95C1F" w:rsidRPr="00217ECB" w14:paraId="7ADA9C37" w14:textId="77777777" w:rsidTr="00050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9" w:type="dxa"/>
            <w:gridSpan w:val="2"/>
          </w:tcPr>
          <w:p w14:paraId="66B9A422" w14:textId="77777777" w:rsidR="00F95C1F" w:rsidRPr="009B6D81" w:rsidRDefault="00F95C1F">
            <w:pPr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ligonucleotide sequences</w:t>
            </w:r>
          </w:p>
        </w:tc>
      </w:tr>
      <w:tr w:rsidR="00F95C1F" w:rsidRPr="00217ECB" w14:paraId="254F3E2C" w14:textId="77777777" w:rsidTr="000506AF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2FA7F174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imer-</w:t>
            </w:r>
            <w:proofErr w:type="spellStart"/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w</w:t>
            </w:r>
            <w:proofErr w:type="spellEnd"/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5’-3’)</w:t>
            </w:r>
          </w:p>
        </w:tc>
        <w:tc>
          <w:tcPr>
            <w:tcW w:w="4165" w:type="dxa"/>
          </w:tcPr>
          <w:p w14:paraId="58E6B233" w14:textId="25C7778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TACACAACCAA</w:t>
            </w:r>
            <w:r w:rsidR="0096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</w:t>
            </w:r>
          </w:p>
        </w:tc>
      </w:tr>
      <w:tr w:rsidR="00F95C1F" w:rsidRPr="00217ECB" w14:paraId="557BA071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6C10EA2F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imer-rev (5’-3’)</w:t>
            </w:r>
          </w:p>
        </w:tc>
        <w:tc>
          <w:tcPr>
            <w:tcW w:w="4165" w:type="dxa"/>
          </w:tcPr>
          <w:p w14:paraId="5FF502DC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CACATATCTCTATGTCTATCT</w:t>
            </w:r>
          </w:p>
        </w:tc>
      </w:tr>
      <w:tr w:rsidR="00F95C1F" w:rsidRPr="00217ECB" w14:paraId="6AC6C65F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02C6E5D2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obe (5’-3’)</w:t>
            </w:r>
          </w:p>
        </w:tc>
        <w:tc>
          <w:tcPr>
            <w:tcW w:w="4165" w:type="dxa"/>
          </w:tcPr>
          <w:p w14:paraId="236B69CE" w14:textId="70412F49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FAM-T</w:t>
            </w:r>
            <w:r w:rsidR="00C81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ATAAATGGT-NFQ-MGB</w:t>
            </w:r>
          </w:p>
        </w:tc>
      </w:tr>
      <w:tr w:rsidR="00F95C1F" w:rsidRPr="00217ECB" w14:paraId="4E9C2728" w14:textId="77777777" w:rsidTr="000506AF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9" w:type="dxa"/>
            <w:gridSpan w:val="2"/>
          </w:tcPr>
          <w:p w14:paraId="66B526BE" w14:textId="77777777" w:rsidR="00F95C1F" w:rsidRPr="009B6D81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PCR reaction conditions (final concentration in qPCR mix)</w:t>
            </w:r>
          </w:p>
        </w:tc>
      </w:tr>
      <w:tr w:rsidR="00F95C1F" w:rsidRPr="00217ECB" w14:paraId="6017D8F3" w14:textId="77777777" w:rsidTr="000506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57970518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Total volume</w:t>
            </w:r>
            <w:r w:rsidRPr="00217ECB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096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96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6D"/>
            </w:r>
            <w:r w:rsidRPr="00096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217ECB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65" w:type="dxa"/>
          </w:tcPr>
          <w:p w14:paraId="57AB4235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95C1F" w:rsidRPr="00217ECB" w14:paraId="4565DACD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0DEAB91F" w14:textId="77777777" w:rsidR="00F95C1F" w:rsidRPr="00217ECB" w:rsidRDefault="00F95C1F" w:rsidP="00217ECB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DNA volume</w:t>
            </w:r>
            <w:r w:rsidRPr="00217ECB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(</w:t>
            </w:r>
            <w:r w:rsidRPr="00096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6D"/>
            </w:r>
            <w:r w:rsidRPr="00096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217ECB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65" w:type="dxa"/>
          </w:tcPr>
          <w:p w14:paraId="00CCA1BF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95C1F" w:rsidRPr="00217ECB" w14:paraId="4DF37CBC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6F87D013" w14:textId="77777777" w:rsidR="00F95C1F" w:rsidRPr="009B6D81" w:rsidRDefault="00F95C1F">
            <w:pPr>
              <w:tabs>
                <w:tab w:val="left" w:pos="429"/>
              </w:tabs>
              <w:spacing w:after="0"/>
              <w:ind w:left="709" w:hanging="709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</w:r>
            <w:proofErr w:type="spellStart"/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aqMan</w:t>
            </w:r>
            <w:proofErr w:type="spellEnd"/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  <w:r w:rsidRPr="009B6D8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Gene </w:t>
            </w: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Expression </w:t>
            </w:r>
            <w:proofErr w:type="spellStart"/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4165" w:type="dxa"/>
          </w:tcPr>
          <w:p w14:paraId="484659E5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</w:tr>
      <w:tr w:rsidR="00F95C1F" w:rsidRPr="00217ECB" w14:paraId="6D6F32D5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11050A46" w14:textId="77777777" w:rsidR="00F95C1F" w:rsidRPr="00217ECB" w:rsidRDefault="00F95C1F" w:rsidP="009B6D81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imer (each)</w:t>
            </w:r>
          </w:p>
        </w:tc>
        <w:tc>
          <w:tcPr>
            <w:tcW w:w="4165" w:type="dxa"/>
          </w:tcPr>
          <w:p w14:paraId="0967C7F8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0 </w:t>
            </w:r>
            <w:proofErr w:type="spellStart"/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</w:t>
            </w:r>
            <w:proofErr w:type="spellEnd"/>
          </w:p>
        </w:tc>
      </w:tr>
      <w:tr w:rsidR="00F95C1F" w:rsidRPr="00217ECB" w14:paraId="5D3AE21A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5DFE08FE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 xml:space="preserve">Probe </w:t>
            </w:r>
          </w:p>
        </w:tc>
        <w:tc>
          <w:tcPr>
            <w:tcW w:w="4165" w:type="dxa"/>
          </w:tcPr>
          <w:p w14:paraId="75ABDC99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0 </w:t>
            </w:r>
            <w:proofErr w:type="spellStart"/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</w:t>
            </w:r>
            <w:proofErr w:type="spellEnd"/>
          </w:p>
        </w:tc>
      </w:tr>
      <w:tr w:rsidR="00F95C1F" w:rsidRPr="00217ECB" w14:paraId="36579A4C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9" w:type="dxa"/>
            <w:gridSpan w:val="2"/>
          </w:tcPr>
          <w:p w14:paraId="3700D77D" w14:textId="77777777" w:rsidR="00F95C1F" w:rsidRPr="009B6D81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PCR cycling conditions</w:t>
            </w:r>
          </w:p>
        </w:tc>
      </w:tr>
      <w:tr w:rsidR="00F95C1F" w:rsidRPr="00217ECB" w14:paraId="65FDE170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59C71ED0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e-incubation</w:t>
            </w:r>
          </w:p>
        </w:tc>
        <w:tc>
          <w:tcPr>
            <w:tcW w:w="4165" w:type="dxa"/>
          </w:tcPr>
          <w:p w14:paraId="46F5FD29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sz w:val="24"/>
                <w:szCs w:val="24"/>
              </w:rPr>
              <w:t>2 min – 50°C</w:t>
            </w:r>
          </w:p>
        </w:tc>
      </w:tr>
      <w:tr w:rsidR="00F95C1F" w:rsidRPr="00217ECB" w14:paraId="6C17513D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57BE73D5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Initial denaturation</w:t>
            </w:r>
          </w:p>
        </w:tc>
        <w:tc>
          <w:tcPr>
            <w:tcW w:w="4165" w:type="dxa"/>
          </w:tcPr>
          <w:p w14:paraId="406E8CAB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sz w:val="24"/>
                <w:szCs w:val="24"/>
              </w:rPr>
              <w:t>10 min – 95°C</w:t>
            </w:r>
          </w:p>
        </w:tc>
      </w:tr>
      <w:tr w:rsidR="00F95C1F" w:rsidRPr="00217ECB" w14:paraId="3FC73C80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55947830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Denaturation</w:t>
            </w:r>
          </w:p>
        </w:tc>
        <w:tc>
          <w:tcPr>
            <w:tcW w:w="4165" w:type="dxa"/>
          </w:tcPr>
          <w:p w14:paraId="3BD399FC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sz w:val="24"/>
                <w:szCs w:val="24"/>
              </w:rPr>
              <w:t>15 sec – 95 °C</w:t>
            </w:r>
          </w:p>
        </w:tc>
      </w:tr>
      <w:tr w:rsidR="00F95C1F" w:rsidRPr="00217ECB" w14:paraId="1D45DAE9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5968E02D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Annealing &amp; Elongation</w:t>
            </w:r>
          </w:p>
        </w:tc>
        <w:tc>
          <w:tcPr>
            <w:tcW w:w="4165" w:type="dxa"/>
          </w:tcPr>
          <w:p w14:paraId="276D0AD8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sz w:val="24"/>
                <w:szCs w:val="24"/>
              </w:rPr>
              <w:t>1 min – 55°C</w:t>
            </w:r>
          </w:p>
        </w:tc>
      </w:tr>
      <w:tr w:rsidR="00F95C1F" w:rsidRPr="00217ECB" w14:paraId="3897B8C4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1BEBD957" w14:textId="77777777" w:rsidR="00F95C1F" w:rsidRPr="00217ECB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Number of cycles</w:t>
            </w:r>
          </w:p>
        </w:tc>
        <w:tc>
          <w:tcPr>
            <w:tcW w:w="4165" w:type="dxa"/>
          </w:tcPr>
          <w:p w14:paraId="41FD9707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F95C1F" w:rsidRPr="00217ECB" w14:paraId="00B68B33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2F980D26" w14:textId="77777777" w:rsidR="00F95C1F" w:rsidRPr="009B6D81" w:rsidRDefault="00F95C1F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andard material for quantification</w:t>
            </w:r>
          </w:p>
        </w:tc>
        <w:tc>
          <w:tcPr>
            <w:tcW w:w="4165" w:type="dxa"/>
          </w:tcPr>
          <w:p w14:paraId="773D2B64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NA</w:t>
            </w:r>
            <w:proofErr w:type="spellEnd"/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parasite dilution row</w:t>
            </w:r>
          </w:p>
        </w:tc>
      </w:tr>
      <w:tr w:rsidR="00F95C1F" w:rsidRPr="00217ECB" w14:paraId="33A2AE7C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14:paraId="7606DE58" w14:textId="77777777" w:rsidR="00F95C1F" w:rsidRPr="009B6D81" w:rsidRDefault="00F95C1F">
            <w:pPr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latform </w:t>
            </w:r>
          </w:p>
        </w:tc>
        <w:tc>
          <w:tcPr>
            <w:tcW w:w="4165" w:type="dxa"/>
          </w:tcPr>
          <w:p w14:paraId="008CC65E" w14:textId="77777777" w:rsidR="00F95C1F" w:rsidRPr="00217ECB" w:rsidRDefault="00F95C1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-Time PCR System (Applied Biosystems)</w:t>
            </w:r>
          </w:p>
        </w:tc>
      </w:tr>
    </w:tbl>
    <w:p w14:paraId="030C9694" w14:textId="77777777" w:rsidR="006E4639" w:rsidRDefault="00217ECB">
      <w:pPr>
        <w:rPr>
          <w:rFonts w:ascii="Times New Roman" w:hAnsi="Times New Roman" w:cs="Times New Roman"/>
          <w:sz w:val="24"/>
          <w:szCs w:val="24"/>
        </w:rPr>
      </w:pPr>
      <w:r w:rsidRPr="00217EC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17ECB">
        <w:rPr>
          <w:rFonts w:ascii="Times New Roman" w:hAnsi="Times New Roman" w:cs="Times New Roman"/>
          <w:i/>
          <w:sz w:val="24"/>
          <w:szCs w:val="24"/>
        </w:rPr>
        <w:t>var</w:t>
      </w:r>
      <w:r w:rsidRPr="00217ECB">
        <w:rPr>
          <w:rFonts w:ascii="Times New Roman" w:hAnsi="Times New Roman" w:cs="Times New Roman"/>
          <w:sz w:val="24"/>
          <w:szCs w:val="24"/>
        </w:rPr>
        <w:t>ATS</w:t>
      </w:r>
      <w:proofErr w:type="spellEnd"/>
      <w:r w:rsidRPr="00217ECB">
        <w:rPr>
          <w:rFonts w:ascii="Times New Roman" w:hAnsi="Times New Roman" w:cs="Times New Roman"/>
          <w:sz w:val="24"/>
          <w:szCs w:val="24"/>
        </w:rPr>
        <w:t xml:space="preserve"> probe and all qPCR reagents were purchased from Applied Biosystems/Life Technologies.</w:t>
      </w:r>
    </w:p>
    <w:p w14:paraId="110C6949" w14:textId="77777777" w:rsidR="00F0636D" w:rsidRDefault="00F0636D">
      <w:pPr>
        <w:rPr>
          <w:rFonts w:ascii="Times New Roman" w:hAnsi="Times New Roman" w:cs="Times New Roman"/>
          <w:sz w:val="24"/>
          <w:szCs w:val="24"/>
        </w:rPr>
      </w:pPr>
    </w:p>
    <w:p w14:paraId="242FC6E6" w14:textId="77777777" w:rsidR="00F0636D" w:rsidRDefault="00F0636D">
      <w:pPr>
        <w:rPr>
          <w:rFonts w:ascii="Times New Roman" w:hAnsi="Times New Roman" w:cs="Times New Roman"/>
          <w:sz w:val="24"/>
          <w:szCs w:val="24"/>
        </w:rPr>
      </w:pPr>
    </w:p>
    <w:p w14:paraId="57EE33EE" w14:textId="77777777" w:rsidR="00F0636D" w:rsidRDefault="00F0636D">
      <w:pPr>
        <w:rPr>
          <w:rFonts w:ascii="Times New Roman" w:hAnsi="Times New Roman" w:cs="Times New Roman"/>
          <w:sz w:val="24"/>
          <w:szCs w:val="24"/>
        </w:rPr>
      </w:pPr>
    </w:p>
    <w:p w14:paraId="5F0E508C" w14:textId="52B680D4" w:rsidR="00624FA5" w:rsidRPr="00E21926" w:rsidRDefault="00624FA5">
      <w:pPr>
        <w:rPr>
          <w:rFonts w:ascii="Times New Roman" w:hAnsi="Times New Roman" w:cs="Times New Roman"/>
          <w:b/>
          <w:sz w:val="24"/>
          <w:szCs w:val="24"/>
        </w:rPr>
      </w:pPr>
      <w:r w:rsidRPr="00E21926">
        <w:rPr>
          <w:rFonts w:ascii="Times New Roman" w:hAnsi="Times New Roman" w:cs="Times New Roman"/>
          <w:b/>
          <w:sz w:val="24"/>
          <w:szCs w:val="24"/>
        </w:rPr>
        <w:t>Table</w:t>
      </w:r>
      <w:r w:rsidR="00702BB5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C531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926" w:rsidRPr="00E21926">
        <w:rPr>
          <w:rFonts w:ascii="Times New Roman" w:hAnsi="Times New Roman" w:cs="Times New Roman"/>
          <w:b/>
          <w:sz w:val="24"/>
          <w:szCs w:val="24"/>
        </w:rPr>
        <w:t>H</w:t>
      </w:r>
      <w:r w:rsidR="008002E2">
        <w:rPr>
          <w:rFonts w:ascii="Times New Roman" w:hAnsi="Times New Roman" w:cs="Times New Roman"/>
          <w:b/>
          <w:sz w:val="24"/>
          <w:szCs w:val="24"/>
        </w:rPr>
        <w:t xml:space="preserve">igh Resolution Melting </w:t>
      </w:r>
      <w:r w:rsidR="00E21926" w:rsidRPr="00E21926">
        <w:rPr>
          <w:rFonts w:ascii="Times New Roman" w:hAnsi="Times New Roman" w:cs="Times New Roman"/>
          <w:b/>
          <w:sz w:val="24"/>
          <w:szCs w:val="24"/>
        </w:rPr>
        <w:t>Drug Resistance Assay</w:t>
      </w:r>
    </w:p>
    <w:tbl>
      <w:tblPr>
        <w:tblStyle w:val="PlainTable2"/>
        <w:tblW w:w="9895" w:type="dxa"/>
        <w:tblLook w:val="06A0" w:firstRow="1" w:lastRow="0" w:firstColumn="1" w:lastColumn="0" w:noHBand="1" w:noVBand="1"/>
      </w:tblPr>
      <w:tblGrid>
        <w:gridCol w:w="1380"/>
        <w:gridCol w:w="1018"/>
        <w:gridCol w:w="224"/>
        <w:gridCol w:w="6323"/>
        <w:gridCol w:w="950"/>
      </w:tblGrid>
      <w:tr w:rsidR="007B70C5" w:rsidRPr="00291F46" w14:paraId="60F404A7" w14:textId="54C461F8" w:rsidTr="00050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gridSpan w:val="4"/>
          </w:tcPr>
          <w:p w14:paraId="4334F050" w14:textId="77777777" w:rsidR="00291F46" w:rsidRPr="009B6D81" w:rsidRDefault="00291F46" w:rsidP="00A34828">
            <w:pPr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ligonucleotide sequences</w:t>
            </w:r>
          </w:p>
        </w:tc>
        <w:tc>
          <w:tcPr>
            <w:tcW w:w="950" w:type="dxa"/>
          </w:tcPr>
          <w:p w14:paraId="0CEF4D97" w14:textId="530E30F4" w:rsidR="00291F46" w:rsidRPr="00291F46" w:rsidRDefault="00291F46" w:rsidP="00291F4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:rsidR="007B70C5" w:rsidRPr="00217ECB" w14:paraId="01C97008" w14:textId="1B6FF8AD" w:rsidTr="000506AF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 w:val="restart"/>
          </w:tcPr>
          <w:p w14:paraId="0C636179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imer-</w:t>
            </w:r>
            <w:proofErr w:type="spellStart"/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w</w:t>
            </w:r>
            <w:proofErr w:type="spellEnd"/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5’-3’)</w:t>
            </w:r>
          </w:p>
        </w:tc>
        <w:tc>
          <w:tcPr>
            <w:tcW w:w="1018" w:type="dxa"/>
          </w:tcPr>
          <w:p w14:paraId="3D513E87" w14:textId="4CAA426E" w:rsidR="00291F46" w:rsidRPr="00E21926" w:rsidRDefault="00291F46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c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</w:t>
            </w:r>
          </w:p>
          <w:p w14:paraId="102F65A3" w14:textId="518A2F9B" w:rsidR="00291F46" w:rsidRPr="00217ECB" w:rsidRDefault="00291F46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4" w:type="dxa"/>
          </w:tcPr>
          <w:p w14:paraId="5B9F1A86" w14:textId="034BDB79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0F63236A" w14:textId="6890C26A" w:rsidR="00291F46" w:rsidRPr="00F0636D" w:rsidRDefault="00445BF7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AAACGACGGCCAGTTTCTTGTCTTGGTAAATGTGCTA</w:t>
            </w:r>
          </w:p>
        </w:tc>
        <w:tc>
          <w:tcPr>
            <w:tcW w:w="950" w:type="dxa"/>
          </w:tcPr>
          <w:p w14:paraId="31A3C822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583E7632" w14:textId="14FDB31B" w:rsidTr="000506AF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</w:tcPr>
          <w:p w14:paraId="1FFB7734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0D18BDB7" w14:textId="708FA507" w:rsidR="00291F46" w:rsidRPr="00E21926" w:rsidRDefault="00291F46" w:rsidP="00E21926">
            <w:pPr>
              <w:tabs>
                <w:tab w:val="left" w:pos="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mdr1-86</w:t>
            </w:r>
          </w:p>
        </w:tc>
        <w:tc>
          <w:tcPr>
            <w:tcW w:w="224" w:type="dxa"/>
          </w:tcPr>
          <w:p w14:paraId="0932D553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7E2E7B55" w14:textId="29EFC326" w:rsidR="00291F46" w:rsidRPr="00F0636D" w:rsidRDefault="0085662A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TTATTTATATCATTTGTATGTGCTGTATTATCAGG</w:t>
            </w:r>
          </w:p>
        </w:tc>
        <w:tc>
          <w:tcPr>
            <w:tcW w:w="950" w:type="dxa"/>
          </w:tcPr>
          <w:p w14:paraId="63CCD904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22B2CCF6" w14:textId="260E38F1" w:rsidTr="000506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</w:tcPr>
          <w:p w14:paraId="6E805122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4BB56A0E" w14:textId="7C198D03" w:rsidR="00291F46" w:rsidRPr="00E21926" w:rsidRDefault="00291F46" w:rsidP="00954702">
            <w:pPr>
              <w:tabs>
                <w:tab w:val="left" w:pos="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mdr1-184</w:t>
            </w:r>
          </w:p>
        </w:tc>
        <w:tc>
          <w:tcPr>
            <w:tcW w:w="224" w:type="dxa"/>
          </w:tcPr>
          <w:p w14:paraId="09B279B9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1EF4717F" w14:textId="6E1E57B4" w:rsidR="00291F46" w:rsidRPr="00F0636D" w:rsidRDefault="0085662A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CAGGAATTGGACGAAATTTATAACA</w:t>
            </w:r>
          </w:p>
        </w:tc>
        <w:tc>
          <w:tcPr>
            <w:tcW w:w="950" w:type="dxa"/>
          </w:tcPr>
          <w:p w14:paraId="0AAB2FC6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5302255E" w14:textId="0DA79A11" w:rsidTr="000506AF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</w:tcPr>
          <w:p w14:paraId="6FD2D4E8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063EC497" w14:textId="7B43A9E4" w:rsidR="00291F46" w:rsidRPr="00E21926" w:rsidRDefault="00291F46" w:rsidP="00954702">
            <w:pPr>
              <w:tabs>
                <w:tab w:val="left" w:pos="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ps-540</w:t>
            </w:r>
          </w:p>
        </w:tc>
        <w:tc>
          <w:tcPr>
            <w:tcW w:w="224" w:type="dxa"/>
          </w:tcPr>
          <w:p w14:paraId="31089585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315CDFCA" w14:textId="46C24B6B" w:rsidR="00291F46" w:rsidRPr="00F0636D" w:rsidRDefault="004E1838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TTGATAATGATTTAGTTGATATATTAAATGATATTAAATGATATTAGTGC</w:t>
            </w:r>
          </w:p>
        </w:tc>
        <w:tc>
          <w:tcPr>
            <w:tcW w:w="950" w:type="dxa"/>
          </w:tcPr>
          <w:p w14:paraId="71CE47D4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7FC51465" w14:textId="090E8D53" w:rsidTr="000506AF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</w:tcPr>
          <w:p w14:paraId="30BD6E7A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6E440979" w14:textId="6DD98F21" w:rsidR="00291F46" w:rsidRPr="00E21926" w:rsidRDefault="00291F46" w:rsidP="00954702">
            <w:pPr>
              <w:tabs>
                <w:tab w:val="left" w:pos="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fr-108</w:t>
            </w:r>
          </w:p>
        </w:tc>
        <w:tc>
          <w:tcPr>
            <w:tcW w:w="224" w:type="dxa"/>
          </w:tcPr>
          <w:p w14:paraId="432C47EA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14CFB7A6" w14:textId="086B9C9F" w:rsidR="00291F46" w:rsidRPr="00F0636D" w:rsidRDefault="00C30002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TGGATAATGTAAATGATATGCCTAATTCTA</w:t>
            </w:r>
          </w:p>
        </w:tc>
        <w:tc>
          <w:tcPr>
            <w:tcW w:w="950" w:type="dxa"/>
          </w:tcPr>
          <w:p w14:paraId="0E506E04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079D86DD" w14:textId="14E2945A" w:rsidTr="000506AF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</w:tcPr>
          <w:p w14:paraId="0D704ACE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27F27C55" w14:textId="4E54D634" w:rsidR="00291F46" w:rsidRPr="00E21926" w:rsidRDefault="00291F46" w:rsidP="00954702">
            <w:pPr>
              <w:tabs>
                <w:tab w:val="left" w:pos="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K13-580</w:t>
            </w:r>
          </w:p>
        </w:tc>
        <w:tc>
          <w:tcPr>
            <w:tcW w:w="224" w:type="dxa"/>
          </w:tcPr>
          <w:p w14:paraId="1C9884E6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222F31FD" w14:textId="77777777" w:rsidR="00291F46" w:rsidRPr="00F0636D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536207CD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26D7F72D" w14:textId="2732351E" w:rsidTr="000506AF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7DBA538" w14:textId="70D88620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imer-rev (5’-3’)</w:t>
            </w:r>
          </w:p>
        </w:tc>
        <w:tc>
          <w:tcPr>
            <w:tcW w:w="1018" w:type="dxa"/>
          </w:tcPr>
          <w:p w14:paraId="00E570D2" w14:textId="77777777" w:rsidR="00291F46" w:rsidRPr="00E21926" w:rsidRDefault="00291F46" w:rsidP="00A34828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c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</w:t>
            </w:r>
          </w:p>
          <w:p w14:paraId="07E74FD8" w14:textId="77777777" w:rsidR="00291F46" w:rsidRPr="00217ECB" w:rsidRDefault="00291F46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4" w:type="dxa"/>
          </w:tcPr>
          <w:p w14:paraId="305E25AC" w14:textId="1457D086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4FDB9B37" w14:textId="6EE6EF24" w:rsidR="00291F46" w:rsidRPr="00F0636D" w:rsidRDefault="003C4FB4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AACAGCTATGACCGGATGTTACAAAACTATAGTTACCAAT</w:t>
            </w:r>
          </w:p>
        </w:tc>
        <w:tc>
          <w:tcPr>
            <w:tcW w:w="950" w:type="dxa"/>
          </w:tcPr>
          <w:p w14:paraId="4C2C9936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57F84BF8" w14:textId="243A2081" w:rsidTr="000506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8B5ADF6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3CDF5DB4" w14:textId="7D25D3E5" w:rsidR="00291F46" w:rsidRPr="00217ECB" w:rsidRDefault="00291F46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mdr1-86</w:t>
            </w:r>
          </w:p>
        </w:tc>
        <w:tc>
          <w:tcPr>
            <w:tcW w:w="224" w:type="dxa"/>
          </w:tcPr>
          <w:p w14:paraId="601AAA17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79FC1D2D" w14:textId="06D332B5" w:rsidR="00291F46" w:rsidRPr="00F0636D" w:rsidRDefault="007B70C5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AACAGCTATGACATCATTGATAATATAAATTGTACTAAACCTATAGATACT</w:t>
            </w:r>
          </w:p>
        </w:tc>
        <w:tc>
          <w:tcPr>
            <w:tcW w:w="950" w:type="dxa"/>
          </w:tcPr>
          <w:p w14:paraId="64FDC483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1932485A" w14:textId="6A6B6042" w:rsidTr="000506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AF7AC8A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7AA30458" w14:textId="2F3EED75" w:rsidR="00291F46" w:rsidRPr="00217ECB" w:rsidRDefault="00291F46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mdr1-184</w:t>
            </w:r>
          </w:p>
        </w:tc>
        <w:tc>
          <w:tcPr>
            <w:tcW w:w="224" w:type="dxa"/>
          </w:tcPr>
          <w:p w14:paraId="5AEA987B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74E891E7" w14:textId="643AB1AF" w:rsidR="00291F46" w:rsidRPr="00F0636D" w:rsidRDefault="00F40470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CAAGTAATACATAAAGTCAAACG</w:t>
            </w:r>
          </w:p>
        </w:tc>
        <w:tc>
          <w:tcPr>
            <w:tcW w:w="950" w:type="dxa"/>
          </w:tcPr>
          <w:p w14:paraId="3458B305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1B3DAB78" w14:textId="45658204" w:rsidTr="000506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4A527C7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6EF3B842" w14:textId="1C286ADC" w:rsidR="00291F46" w:rsidRPr="00217ECB" w:rsidRDefault="00291F46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ps-540</w:t>
            </w:r>
          </w:p>
        </w:tc>
        <w:tc>
          <w:tcPr>
            <w:tcW w:w="224" w:type="dxa"/>
          </w:tcPr>
          <w:p w14:paraId="16F0BA4F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2C2825C4" w14:textId="0DD6AFB9" w:rsidR="00291F46" w:rsidRPr="00F0636D" w:rsidRDefault="00C94F7F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TATCCATTGTATGTGGATTTCCTCTT</w:t>
            </w:r>
          </w:p>
        </w:tc>
        <w:tc>
          <w:tcPr>
            <w:tcW w:w="950" w:type="dxa"/>
          </w:tcPr>
          <w:p w14:paraId="6239AD5E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1BC81006" w14:textId="4464BA58" w:rsidTr="000506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C636C90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2D489612" w14:textId="55984D17" w:rsidR="00291F46" w:rsidRPr="00217ECB" w:rsidRDefault="00291F46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fr-108</w:t>
            </w:r>
          </w:p>
        </w:tc>
        <w:tc>
          <w:tcPr>
            <w:tcW w:w="224" w:type="dxa"/>
          </w:tcPr>
          <w:p w14:paraId="54B20E80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4DE315CC" w14:textId="0BE3B67A" w:rsidR="00291F46" w:rsidRPr="00F0636D" w:rsidRDefault="00F0636D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6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AATATAACATTTATCCTATTGCTTAAAGGT</w:t>
            </w:r>
          </w:p>
        </w:tc>
        <w:tc>
          <w:tcPr>
            <w:tcW w:w="950" w:type="dxa"/>
          </w:tcPr>
          <w:p w14:paraId="674DA4B9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0C5" w:rsidRPr="00217ECB" w14:paraId="2461BA49" w14:textId="1BDC5183" w:rsidTr="000506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79D1D23" w14:textId="77777777" w:rsidR="00291F46" w:rsidRPr="00217ECB" w:rsidRDefault="00291F46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</w:tcPr>
          <w:p w14:paraId="01738250" w14:textId="4ED25D05" w:rsidR="00291F46" w:rsidRPr="00217ECB" w:rsidRDefault="00291F46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K13-580</w:t>
            </w:r>
          </w:p>
        </w:tc>
        <w:tc>
          <w:tcPr>
            <w:tcW w:w="224" w:type="dxa"/>
          </w:tcPr>
          <w:p w14:paraId="475AEC30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3" w:type="dxa"/>
          </w:tcPr>
          <w:p w14:paraId="0623BEF7" w14:textId="77777777" w:rsidR="00291F46" w:rsidRPr="00F0636D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14:paraId="6E2FC1D7" w14:textId="77777777" w:rsidR="00291F46" w:rsidRPr="00217ECB" w:rsidRDefault="00291F46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636D" w:rsidRPr="00217ECB" w14:paraId="124E1375" w14:textId="4502FF73" w:rsidTr="000506AF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6323BF5" w14:textId="77777777" w:rsidR="00F55DDE" w:rsidRPr="00217ECB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obe (5’-3’)</w:t>
            </w:r>
          </w:p>
        </w:tc>
        <w:tc>
          <w:tcPr>
            <w:tcW w:w="1018" w:type="dxa"/>
          </w:tcPr>
          <w:p w14:paraId="37D3D302" w14:textId="77777777" w:rsidR="00F55DDE" w:rsidRPr="00217ECB" w:rsidRDefault="00F55DDE" w:rsidP="00954702">
            <w:pPr>
              <w:tabs>
                <w:tab w:val="left" w:pos="429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4" w:type="dxa"/>
          </w:tcPr>
          <w:p w14:paraId="10331234" w14:textId="421EEF6C" w:rsidR="00F55DDE" w:rsidRPr="00217ECB" w:rsidRDefault="00F55DDE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3" w:type="dxa"/>
            <w:gridSpan w:val="2"/>
          </w:tcPr>
          <w:p w14:paraId="1F0EB47F" w14:textId="77777777" w:rsidR="00F55DDE" w:rsidRPr="00217ECB" w:rsidRDefault="00F55DDE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5DDE" w:rsidRPr="00217ECB" w14:paraId="261DBC80" w14:textId="77777777" w:rsidTr="000506AF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</w:tcPr>
          <w:p w14:paraId="584D3CAE" w14:textId="77777777" w:rsidR="00F55DDE" w:rsidRPr="009B6D81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PCR reaction conditions (final concentration in qPCR mix)</w:t>
            </w:r>
          </w:p>
        </w:tc>
      </w:tr>
      <w:tr w:rsidR="00F0636D" w:rsidRPr="00217ECB" w14:paraId="06C16A2F" w14:textId="77777777" w:rsidTr="000506A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5DD53372" w14:textId="77777777" w:rsidR="00F55DDE" w:rsidRPr="00217ECB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Total volume</w:t>
            </w:r>
            <w:r w:rsidRPr="00217ECB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E2192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</w:t>
            </w:r>
            <w:r w:rsidRPr="00E2192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sym w:font="Symbol" w:char="F06D"/>
            </w:r>
            <w:r w:rsidRPr="00E2192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)</w:t>
            </w:r>
          </w:p>
        </w:tc>
        <w:tc>
          <w:tcPr>
            <w:tcW w:w="7497" w:type="dxa"/>
            <w:gridSpan w:val="3"/>
          </w:tcPr>
          <w:p w14:paraId="5723780D" w14:textId="4F3F96C8" w:rsidR="00F55DDE" w:rsidRPr="00217ECB" w:rsidRDefault="00F55DDE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0636D" w:rsidRPr="00217ECB" w14:paraId="2890319F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45135049" w14:textId="77777777" w:rsidR="00F55DDE" w:rsidRPr="00217ECB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DNA volume</w:t>
            </w:r>
            <w:r w:rsidRPr="00217ECB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E2192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</w:t>
            </w:r>
            <w:r w:rsidRPr="00E2192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sym w:font="Symbol" w:char="F06D"/>
            </w:r>
            <w:r w:rsidRPr="00E2192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217ECB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97" w:type="dxa"/>
            <w:gridSpan w:val="3"/>
          </w:tcPr>
          <w:p w14:paraId="10FBD7BD" w14:textId="77777777" w:rsidR="00F55DDE" w:rsidRPr="00217ECB" w:rsidRDefault="00F55DDE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0636D" w:rsidRPr="00217ECB" w14:paraId="044F25E5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3ECC70EF" w14:textId="58858150" w:rsidR="00F55DDE" w:rsidRPr="009B6D81" w:rsidRDefault="00F55DDE" w:rsidP="005A4576">
            <w:pPr>
              <w:tabs>
                <w:tab w:val="left" w:pos="429"/>
              </w:tabs>
              <w:spacing w:after="0"/>
              <w:ind w:left="709" w:hanging="709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ightScanner</w:t>
            </w:r>
            <w:proofErr w:type="spellEnd"/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7497" w:type="dxa"/>
            <w:gridSpan w:val="3"/>
          </w:tcPr>
          <w:p w14:paraId="4415684D" w14:textId="7302B6D8" w:rsidR="00F55DDE" w:rsidRPr="00217ECB" w:rsidRDefault="00F55DDE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55DDE" w:rsidRPr="00217ECB" w14:paraId="683E6E18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</w:tcPr>
          <w:p w14:paraId="3E5F4748" w14:textId="77777777" w:rsidR="00F55DDE" w:rsidRPr="009B6D81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PCR cycling conditions</w:t>
            </w:r>
          </w:p>
        </w:tc>
      </w:tr>
      <w:tr w:rsidR="00F0636D" w:rsidRPr="00217ECB" w14:paraId="6EB5DC25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3E127FDC" w14:textId="77777777" w:rsidR="00F55DDE" w:rsidRPr="00217ECB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Pre-incubation</w:t>
            </w:r>
          </w:p>
        </w:tc>
        <w:tc>
          <w:tcPr>
            <w:tcW w:w="7497" w:type="dxa"/>
            <w:gridSpan w:val="3"/>
          </w:tcPr>
          <w:p w14:paraId="66BFFF66" w14:textId="68A16B72" w:rsidR="00F55DDE" w:rsidRPr="00217ECB" w:rsidRDefault="00593EE3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in – 95</w:t>
            </w:r>
            <w:r w:rsidR="00F55DDE" w:rsidRPr="00217EC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F0636D" w:rsidRPr="00217ECB" w14:paraId="2D9FED2B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51CB6D74" w14:textId="77777777" w:rsidR="00F55DDE" w:rsidRPr="00217ECB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Initial denaturation</w:t>
            </w:r>
          </w:p>
        </w:tc>
        <w:tc>
          <w:tcPr>
            <w:tcW w:w="7497" w:type="dxa"/>
            <w:gridSpan w:val="3"/>
          </w:tcPr>
          <w:p w14:paraId="0432D848" w14:textId="5709D244" w:rsidR="00F55DDE" w:rsidRPr="00217ECB" w:rsidRDefault="00593EE3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sec – 94</w:t>
            </w:r>
            <w:r w:rsidR="00F55DDE" w:rsidRPr="00217EC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F0636D" w:rsidRPr="00217ECB" w14:paraId="4A0A30DA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6B5A4823" w14:textId="77777777" w:rsidR="00F55DDE" w:rsidRPr="00217ECB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Denaturation</w:t>
            </w:r>
          </w:p>
        </w:tc>
        <w:tc>
          <w:tcPr>
            <w:tcW w:w="7497" w:type="dxa"/>
            <w:gridSpan w:val="3"/>
          </w:tcPr>
          <w:p w14:paraId="018E456E" w14:textId="0F9CAD19" w:rsidR="00F55DDE" w:rsidRPr="00217ECB" w:rsidRDefault="00593EE3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 sec – 66</w:t>
            </w:r>
            <w:r w:rsidR="00F55DDE" w:rsidRPr="00217ECB">
              <w:rPr>
                <w:rFonts w:ascii="Times New Roman" w:hAnsi="Times New Roman" w:cs="Times New Roman"/>
                <w:sz w:val="24"/>
                <w:szCs w:val="24"/>
              </w:rPr>
              <w:t xml:space="preserve"> °C</w:t>
            </w:r>
          </w:p>
        </w:tc>
      </w:tr>
      <w:tr w:rsidR="00F0636D" w:rsidRPr="00217ECB" w14:paraId="7ABE9FD2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0400F544" w14:textId="77777777" w:rsidR="00F55DDE" w:rsidRPr="00217ECB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Annealing &amp; Elongation</w:t>
            </w:r>
          </w:p>
        </w:tc>
        <w:tc>
          <w:tcPr>
            <w:tcW w:w="7497" w:type="dxa"/>
            <w:gridSpan w:val="3"/>
          </w:tcPr>
          <w:p w14:paraId="33CDD705" w14:textId="6174023E" w:rsidR="00F55DDE" w:rsidRPr="00217ECB" w:rsidRDefault="00593EE3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sec – 74</w:t>
            </w:r>
            <w:r w:rsidR="00F55DDE" w:rsidRPr="00217EC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F0636D" w:rsidRPr="00217ECB" w14:paraId="6AA2EA96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7E0646A7" w14:textId="77777777" w:rsidR="00F55DDE" w:rsidRPr="00217ECB" w:rsidRDefault="00F55DDE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ab/>
              <w:t>Number of cycles</w:t>
            </w:r>
          </w:p>
        </w:tc>
        <w:tc>
          <w:tcPr>
            <w:tcW w:w="7497" w:type="dxa"/>
            <w:gridSpan w:val="3"/>
          </w:tcPr>
          <w:p w14:paraId="51D16F2D" w14:textId="77777777" w:rsidR="00F55DDE" w:rsidRPr="00217ECB" w:rsidRDefault="00F55DDE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F0636D" w:rsidRPr="00217ECB" w14:paraId="1DA85E82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31462E15" w14:textId="5F3E56F3" w:rsidR="00593EE3" w:rsidRPr="00217ECB" w:rsidRDefault="00593EE3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                                 </w:t>
            </w:r>
          </w:p>
        </w:tc>
        <w:tc>
          <w:tcPr>
            <w:tcW w:w="7497" w:type="dxa"/>
            <w:gridSpan w:val="3"/>
          </w:tcPr>
          <w:p w14:paraId="6C629984" w14:textId="07DEE947" w:rsidR="00593EE3" w:rsidRPr="00217ECB" w:rsidRDefault="00593EE3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sec – 94</w:t>
            </w:r>
            <w:r w:rsidRPr="00593E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F0636D" w:rsidRPr="00217ECB" w14:paraId="4D932615" w14:textId="77777777" w:rsidTr="0005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7EFA62A8" w14:textId="2128D2F1" w:rsidR="00593EE3" w:rsidRPr="00593EE3" w:rsidRDefault="00593EE3" w:rsidP="00A34828">
            <w:pPr>
              <w:tabs>
                <w:tab w:val="left" w:pos="429"/>
              </w:tabs>
              <w:spacing w:after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93E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Melt</w:t>
            </w:r>
          </w:p>
        </w:tc>
        <w:tc>
          <w:tcPr>
            <w:tcW w:w="7497" w:type="dxa"/>
            <w:gridSpan w:val="3"/>
          </w:tcPr>
          <w:p w14:paraId="66A7C73C" w14:textId="2C2CBF9B" w:rsidR="00593EE3" w:rsidRDefault="00593EE3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593E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– 90</w:t>
            </w:r>
            <w:r w:rsidRPr="00593E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(0.2</w:t>
            </w:r>
            <w:r w:rsidRPr="000506A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sec)</w:t>
            </w:r>
          </w:p>
        </w:tc>
      </w:tr>
      <w:tr w:rsidR="00F0636D" w:rsidRPr="00217ECB" w14:paraId="0C1CFEB3" w14:textId="77777777" w:rsidTr="000506A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gridSpan w:val="2"/>
          </w:tcPr>
          <w:p w14:paraId="04EFE5F0" w14:textId="77777777" w:rsidR="00F55DDE" w:rsidRPr="009B6D81" w:rsidRDefault="00F55DDE" w:rsidP="00A34828">
            <w:pPr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B6D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latform </w:t>
            </w:r>
          </w:p>
        </w:tc>
        <w:tc>
          <w:tcPr>
            <w:tcW w:w="7497" w:type="dxa"/>
            <w:gridSpan w:val="3"/>
          </w:tcPr>
          <w:p w14:paraId="0254D932" w14:textId="5C9E8E6A" w:rsidR="00F55DDE" w:rsidRPr="00217ECB" w:rsidRDefault="00F55DDE" w:rsidP="00A34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Scann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33B8CE10" w14:textId="77777777" w:rsidR="000506AF" w:rsidRDefault="000506AF" w:rsidP="00F57CD3">
      <w:pPr>
        <w:rPr>
          <w:rFonts w:ascii="Times New Roman" w:hAnsi="Times New Roman" w:cs="Times New Roman"/>
          <w:b/>
          <w:sz w:val="24"/>
          <w:szCs w:val="24"/>
        </w:rPr>
      </w:pPr>
    </w:p>
    <w:p w14:paraId="1E38E70F" w14:textId="77777777" w:rsidR="00C531B2" w:rsidRDefault="00C531B2" w:rsidP="00F57CD3">
      <w:pPr>
        <w:rPr>
          <w:rFonts w:ascii="Times New Roman" w:hAnsi="Times New Roman" w:cs="Times New Roman"/>
          <w:b/>
          <w:sz w:val="24"/>
          <w:szCs w:val="24"/>
        </w:rPr>
      </w:pPr>
    </w:p>
    <w:p w14:paraId="0804F156" w14:textId="77777777" w:rsidR="00C531B2" w:rsidRDefault="00C531B2" w:rsidP="00F57CD3">
      <w:pPr>
        <w:rPr>
          <w:rFonts w:ascii="Times New Roman" w:hAnsi="Times New Roman" w:cs="Times New Roman"/>
          <w:b/>
          <w:sz w:val="24"/>
          <w:szCs w:val="24"/>
        </w:rPr>
      </w:pPr>
    </w:p>
    <w:p w14:paraId="45D68A51" w14:textId="7F8EE6A2" w:rsidR="00281D9E" w:rsidRPr="00C531B2" w:rsidRDefault="0028387E" w:rsidP="00F57CD3">
      <w:pPr>
        <w:rPr>
          <w:rFonts w:ascii="Times New Roman" w:hAnsi="Times New Roman" w:cs="Times New Roman"/>
          <w:sz w:val="24"/>
          <w:szCs w:val="24"/>
        </w:rPr>
      </w:pPr>
      <w:r w:rsidRPr="00C531B2">
        <w:rPr>
          <w:rFonts w:ascii="Times New Roman" w:hAnsi="Times New Roman" w:cs="Times New Roman"/>
          <w:sz w:val="24"/>
          <w:szCs w:val="24"/>
        </w:rPr>
        <w:t>Table</w:t>
      </w:r>
      <w:r w:rsidR="00702BB5" w:rsidRPr="00C531B2">
        <w:rPr>
          <w:rFonts w:ascii="Times New Roman" w:hAnsi="Times New Roman" w:cs="Times New Roman"/>
          <w:sz w:val="24"/>
          <w:szCs w:val="24"/>
        </w:rPr>
        <w:t xml:space="preserve"> S3</w:t>
      </w:r>
      <w:r w:rsidR="00C531B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281D9E" w:rsidRPr="00C531B2">
        <w:rPr>
          <w:rFonts w:ascii="Times New Roman" w:hAnsi="Times New Roman" w:cs="Times New Roman"/>
          <w:sz w:val="24"/>
          <w:szCs w:val="24"/>
        </w:rPr>
        <w:t>Relationship between</w:t>
      </w:r>
      <w:r w:rsidR="004C28D3" w:rsidRPr="00C531B2">
        <w:rPr>
          <w:rFonts w:ascii="Times New Roman" w:hAnsi="Times New Roman" w:cs="Times New Roman"/>
          <w:sz w:val="24"/>
          <w:szCs w:val="24"/>
        </w:rPr>
        <w:t xml:space="preserve"> day o parasit</w:t>
      </w:r>
      <w:r w:rsidR="00D56951" w:rsidRPr="00C531B2">
        <w:rPr>
          <w:rFonts w:ascii="Times New Roman" w:hAnsi="Times New Roman" w:cs="Times New Roman"/>
          <w:sz w:val="24"/>
          <w:szCs w:val="24"/>
        </w:rPr>
        <w:t>e density and pe</w:t>
      </w:r>
      <w:r w:rsidR="00281D9E" w:rsidRPr="00C531B2">
        <w:rPr>
          <w:rFonts w:ascii="Times New Roman" w:hAnsi="Times New Roman" w:cs="Times New Roman"/>
          <w:sz w:val="24"/>
          <w:szCs w:val="24"/>
        </w:rPr>
        <w:t>rcentage of individuals with day</w:t>
      </w:r>
      <w:r w:rsidR="00D56951" w:rsidRPr="00C531B2">
        <w:rPr>
          <w:rFonts w:ascii="Times New Roman" w:hAnsi="Times New Roman" w:cs="Times New Roman"/>
          <w:sz w:val="24"/>
          <w:szCs w:val="24"/>
        </w:rPr>
        <w:t>3 para</w:t>
      </w:r>
      <w:r w:rsidR="00281D9E" w:rsidRPr="00C531B2">
        <w:rPr>
          <w:rFonts w:ascii="Times New Roman" w:hAnsi="Times New Roman" w:cs="Times New Roman"/>
          <w:sz w:val="24"/>
          <w:szCs w:val="24"/>
        </w:rPr>
        <w:t>s</w:t>
      </w:r>
      <w:r w:rsidR="00D56951" w:rsidRPr="00C531B2">
        <w:rPr>
          <w:rFonts w:ascii="Times New Roman" w:hAnsi="Times New Roman" w:cs="Times New Roman"/>
          <w:sz w:val="24"/>
          <w:szCs w:val="24"/>
        </w:rPr>
        <w:t>it</w:t>
      </w:r>
      <w:r w:rsidR="00281D9E" w:rsidRPr="00C531B2">
        <w:rPr>
          <w:rFonts w:ascii="Times New Roman" w:hAnsi="Times New Roman" w:cs="Times New Roman"/>
          <w:sz w:val="24"/>
          <w:szCs w:val="24"/>
        </w:rPr>
        <w:t>aemia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5549"/>
        <w:gridCol w:w="4152"/>
      </w:tblGrid>
      <w:tr w:rsidR="00281D9E" w:rsidRPr="00FC7AB5" w14:paraId="5F517585" w14:textId="77777777" w:rsidTr="00F23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tcW w:w="5549" w:type="dxa"/>
          </w:tcPr>
          <w:p w14:paraId="33FBD0CE" w14:textId="6278F2AE" w:rsidR="00281D9E" w:rsidRPr="00FC7AB5" w:rsidRDefault="00281D9E" w:rsidP="007A729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C7AB5">
              <w:rPr>
                <w:rFonts w:ascii="Times New Roman" w:hAnsi="Times New Roman" w:cs="Times New Roman"/>
                <w:sz w:val="24"/>
                <w:szCs w:val="24"/>
              </w:rPr>
              <w:t>Parasite count</w:t>
            </w:r>
            <w:r w:rsidR="00E9485C" w:rsidRPr="00FC7AB5">
              <w:rPr>
                <w:rFonts w:ascii="Times New Roman" w:hAnsi="Times New Roman" w:cs="Times New Roman"/>
                <w:sz w:val="24"/>
                <w:szCs w:val="24"/>
              </w:rPr>
              <w:t>/µ</w:t>
            </w:r>
            <w:r w:rsidR="000506AF" w:rsidRPr="00FC7AB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152" w:type="dxa"/>
          </w:tcPr>
          <w:p w14:paraId="5E863FFB" w14:textId="58A11B26" w:rsidR="00281D9E" w:rsidRPr="00FC7AB5" w:rsidRDefault="00281D9E" w:rsidP="00285E5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C7AB5">
              <w:rPr>
                <w:rFonts w:ascii="Times New Roman" w:hAnsi="Times New Roman" w:cs="Times New Roman"/>
                <w:sz w:val="24"/>
                <w:szCs w:val="24"/>
              </w:rPr>
              <w:t>Percentage of individuals positive on day 3</w:t>
            </w:r>
          </w:p>
        </w:tc>
      </w:tr>
      <w:tr w:rsidR="00281D9E" w:rsidRPr="00281D9E" w14:paraId="7671A821" w14:textId="77777777" w:rsidTr="00F236CE">
        <w:tc>
          <w:tcPr>
            <w:tcW w:w="5549" w:type="dxa"/>
          </w:tcPr>
          <w:p w14:paraId="53165A63" w14:textId="0ACDF593" w:rsidR="00281D9E" w:rsidRPr="00FC7AB5" w:rsidRDefault="00E9485C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ABB">
              <w:rPr>
                <w:rFonts w:ascii="Times New Roman" w:hAnsi="Times New Roman" w:cs="Times New Roman"/>
                <w:sz w:val="24"/>
                <w:szCs w:val="24"/>
              </w:rPr>
              <w:t>2,000-10,000</w:t>
            </w:r>
          </w:p>
        </w:tc>
        <w:tc>
          <w:tcPr>
            <w:tcW w:w="4152" w:type="dxa"/>
          </w:tcPr>
          <w:p w14:paraId="1B967776" w14:textId="09293370" w:rsidR="00281D9E" w:rsidRPr="00281D9E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281D9E" w:rsidRPr="00281D9E" w14:paraId="13CCEB43" w14:textId="77777777" w:rsidTr="00F236CE">
        <w:trPr>
          <w:trHeight w:val="508"/>
        </w:trPr>
        <w:tc>
          <w:tcPr>
            <w:tcW w:w="5549" w:type="dxa"/>
          </w:tcPr>
          <w:p w14:paraId="014BF806" w14:textId="1A52BF7A" w:rsidR="00281D9E" w:rsidRPr="00FC7AB5" w:rsidRDefault="00E9485C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ABB">
              <w:rPr>
                <w:rFonts w:ascii="Times New Roman" w:hAnsi="Times New Roman" w:cs="Times New Roman"/>
                <w:sz w:val="24"/>
                <w:szCs w:val="24"/>
              </w:rPr>
              <w:t>10,001-20,000</w:t>
            </w:r>
          </w:p>
        </w:tc>
        <w:tc>
          <w:tcPr>
            <w:tcW w:w="4152" w:type="dxa"/>
          </w:tcPr>
          <w:p w14:paraId="5A769F5F" w14:textId="0CA70411" w:rsidR="00281D9E" w:rsidRPr="00281D9E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1D9E" w:rsidRPr="00281D9E" w14:paraId="1C7DF418" w14:textId="77777777" w:rsidTr="00F236CE">
        <w:trPr>
          <w:trHeight w:val="518"/>
        </w:trPr>
        <w:tc>
          <w:tcPr>
            <w:tcW w:w="5549" w:type="dxa"/>
          </w:tcPr>
          <w:p w14:paraId="376A2FEC" w14:textId="73887233" w:rsidR="00281D9E" w:rsidRPr="00FC7AB5" w:rsidRDefault="00E9485C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A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,001-50,000</w:t>
            </w:r>
          </w:p>
        </w:tc>
        <w:tc>
          <w:tcPr>
            <w:tcW w:w="4152" w:type="dxa"/>
          </w:tcPr>
          <w:p w14:paraId="7FBD4E9E" w14:textId="7E53B260" w:rsidR="00281D9E" w:rsidRPr="00281D9E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281D9E" w:rsidRPr="00281D9E" w14:paraId="5CACC3A2" w14:textId="77777777" w:rsidTr="00F236CE">
        <w:tc>
          <w:tcPr>
            <w:tcW w:w="5549" w:type="dxa"/>
          </w:tcPr>
          <w:p w14:paraId="2709F764" w14:textId="54920849" w:rsidR="00281D9E" w:rsidRPr="00FC7AB5" w:rsidRDefault="00E9485C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ABB">
              <w:rPr>
                <w:rFonts w:ascii="Times New Roman" w:hAnsi="Times New Roman" w:cs="Times New Roman"/>
                <w:sz w:val="24"/>
                <w:szCs w:val="24"/>
              </w:rPr>
              <w:t>50,001-100,000</w:t>
            </w:r>
          </w:p>
        </w:tc>
        <w:tc>
          <w:tcPr>
            <w:tcW w:w="4152" w:type="dxa"/>
          </w:tcPr>
          <w:p w14:paraId="4464736C" w14:textId="6BEF0189" w:rsidR="00281D9E" w:rsidRPr="00281D9E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81D9E" w:rsidRPr="00281D9E" w14:paraId="68492263" w14:textId="77777777" w:rsidTr="00F236CE">
        <w:tc>
          <w:tcPr>
            <w:tcW w:w="5549" w:type="dxa"/>
          </w:tcPr>
          <w:p w14:paraId="6ADA100A" w14:textId="18A33A72" w:rsidR="00281D9E" w:rsidRPr="00FC7AB5" w:rsidRDefault="00E9485C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ABB">
              <w:rPr>
                <w:rFonts w:ascii="Times New Roman" w:hAnsi="Times New Roman" w:cs="Times New Roman"/>
                <w:sz w:val="24"/>
                <w:szCs w:val="24"/>
              </w:rPr>
              <w:t>100,001-</w:t>
            </w:r>
            <w:r w:rsidR="00DC5636" w:rsidRPr="00806ABB">
              <w:rPr>
                <w:rFonts w:ascii="Times New Roman" w:hAnsi="Times New Roman" w:cs="Times New Roman"/>
                <w:sz w:val="24"/>
                <w:szCs w:val="24"/>
              </w:rPr>
              <w:t>200,000</w:t>
            </w:r>
          </w:p>
        </w:tc>
        <w:tc>
          <w:tcPr>
            <w:tcW w:w="4152" w:type="dxa"/>
          </w:tcPr>
          <w:p w14:paraId="4AA648F1" w14:textId="4B1ADDEE" w:rsidR="00281D9E" w:rsidRPr="00281D9E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1D9E" w:rsidRPr="00281D9E" w14:paraId="137980AB" w14:textId="77777777" w:rsidTr="00F236CE">
        <w:tc>
          <w:tcPr>
            <w:tcW w:w="5549" w:type="dxa"/>
          </w:tcPr>
          <w:p w14:paraId="58B90BD3" w14:textId="4905D5B8" w:rsidR="00281D9E" w:rsidRPr="00FC7AB5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ABB">
              <w:rPr>
                <w:rFonts w:ascii="Times New Roman" w:hAnsi="Times New Roman" w:cs="Times New Roman"/>
                <w:sz w:val="24"/>
                <w:szCs w:val="24"/>
              </w:rPr>
              <w:t>200,001-500,000</w:t>
            </w:r>
          </w:p>
        </w:tc>
        <w:tc>
          <w:tcPr>
            <w:tcW w:w="4152" w:type="dxa"/>
          </w:tcPr>
          <w:p w14:paraId="4E079204" w14:textId="60C0C25C" w:rsidR="00281D9E" w:rsidRPr="00281D9E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281D9E" w:rsidRPr="00281D9E" w14:paraId="7EAA5F30" w14:textId="77777777" w:rsidTr="00F236CE">
        <w:tc>
          <w:tcPr>
            <w:tcW w:w="5549" w:type="dxa"/>
          </w:tcPr>
          <w:p w14:paraId="3749D219" w14:textId="7FE4D76B" w:rsidR="00281D9E" w:rsidRPr="00FC7AB5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ABB">
              <w:rPr>
                <w:rFonts w:ascii="Times New Roman" w:hAnsi="Times New Roman" w:cs="Times New Roman"/>
                <w:sz w:val="24"/>
                <w:szCs w:val="24"/>
              </w:rPr>
              <w:t>500,001-1000,000</w:t>
            </w:r>
          </w:p>
        </w:tc>
        <w:tc>
          <w:tcPr>
            <w:tcW w:w="4152" w:type="dxa"/>
          </w:tcPr>
          <w:p w14:paraId="260DE8D8" w14:textId="5DED2786" w:rsidR="00281D9E" w:rsidRPr="00281D9E" w:rsidRDefault="00DC5636" w:rsidP="00410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</w:tbl>
    <w:p w14:paraId="14F96E58" w14:textId="2CDF169C" w:rsidR="006E4639" w:rsidRDefault="006E4639" w:rsidP="00E21926">
      <w:pPr>
        <w:rPr>
          <w:rFonts w:ascii="Times New Roman" w:hAnsi="Times New Roman" w:cs="Times New Roman"/>
          <w:sz w:val="24"/>
          <w:szCs w:val="24"/>
        </w:rPr>
      </w:pPr>
    </w:p>
    <w:p w14:paraId="1C548A5A" w14:textId="0A573CB2" w:rsidR="00CE628F" w:rsidRPr="001747C1" w:rsidRDefault="00A32BA9" w:rsidP="000D41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CE628F" w:rsidRPr="001747C1">
      <w:pgSz w:w="11906" w:h="16838"/>
      <w:pgMar w:top="1417" w:right="1417" w:bottom="1134" w:left="993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918C5" w14:textId="77777777" w:rsidR="007A1B5C" w:rsidRDefault="007A1B5C" w:rsidP="00175863">
      <w:pPr>
        <w:spacing w:after="0" w:line="240" w:lineRule="auto"/>
      </w:pPr>
      <w:r>
        <w:separator/>
      </w:r>
    </w:p>
  </w:endnote>
  <w:endnote w:type="continuationSeparator" w:id="0">
    <w:p w14:paraId="7935B4E4" w14:textId="77777777" w:rsidR="007A1B5C" w:rsidRDefault="007A1B5C" w:rsidP="00175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F88B70" w14:textId="77777777" w:rsidR="007A1B5C" w:rsidRDefault="007A1B5C" w:rsidP="00175863">
      <w:pPr>
        <w:spacing w:after="0" w:line="240" w:lineRule="auto"/>
      </w:pPr>
      <w:r>
        <w:separator/>
      </w:r>
    </w:p>
  </w:footnote>
  <w:footnote w:type="continuationSeparator" w:id="0">
    <w:p w14:paraId="32CC5FB4" w14:textId="77777777" w:rsidR="007A1B5C" w:rsidRDefault="007A1B5C" w:rsidP="001758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E4639"/>
    <w:rsid w:val="00003C32"/>
    <w:rsid w:val="000506AF"/>
    <w:rsid w:val="00085FFA"/>
    <w:rsid w:val="000960E3"/>
    <w:rsid w:val="000A79DD"/>
    <w:rsid w:val="000A7C7C"/>
    <w:rsid w:val="000D4176"/>
    <w:rsid w:val="001143CA"/>
    <w:rsid w:val="001747C1"/>
    <w:rsid w:val="00175863"/>
    <w:rsid w:val="00217ECB"/>
    <w:rsid w:val="00281D9E"/>
    <w:rsid w:val="0028387E"/>
    <w:rsid w:val="00285E53"/>
    <w:rsid w:val="00291F46"/>
    <w:rsid w:val="002C7C48"/>
    <w:rsid w:val="002F5DA1"/>
    <w:rsid w:val="00354D26"/>
    <w:rsid w:val="0039185A"/>
    <w:rsid w:val="003C4FB4"/>
    <w:rsid w:val="004106E1"/>
    <w:rsid w:val="00445BF7"/>
    <w:rsid w:val="00451866"/>
    <w:rsid w:val="00471372"/>
    <w:rsid w:val="00492D2F"/>
    <w:rsid w:val="004A5018"/>
    <w:rsid w:val="004B1849"/>
    <w:rsid w:val="004C28D3"/>
    <w:rsid w:val="004E1838"/>
    <w:rsid w:val="00531302"/>
    <w:rsid w:val="00587C63"/>
    <w:rsid w:val="00593EE3"/>
    <w:rsid w:val="005A4576"/>
    <w:rsid w:val="00622A53"/>
    <w:rsid w:val="00624FA5"/>
    <w:rsid w:val="00672CB1"/>
    <w:rsid w:val="006857F3"/>
    <w:rsid w:val="006B06A4"/>
    <w:rsid w:val="006E4639"/>
    <w:rsid w:val="006F3A68"/>
    <w:rsid w:val="00702BB5"/>
    <w:rsid w:val="00770F2E"/>
    <w:rsid w:val="007A1B5C"/>
    <w:rsid w:val="007A729F"/>
    <w:rsid w:val="007B70C5"/>
    <w:rsid w:val="007E0C72"/>
    <w:rsid w:val="007F05DE"/>
    <w:rsid w:val="008002E2"/>
    <w:rsid w:val="00806ABB"/>
    <w:rsid w:val="00807E86"/>
    <w:rsid w:val="0085662A"/>
    <w:rsid w:val="008749DB"/>
    <w:rsid w:val="00954702"/>
    <w:rsid w:val="00960F97"/>
    <w:rsid w:val="009B6D81"/>
    <w:rsid w:val="00A32BA9"/>
    <w:rsid w:val="00A46A3C"/>
    <w:rsid w:val="00A7459F"/>
    <w:rsid w:val="00AF35F5"/>
    <w:rsid w:val="00B3454D"/>
    <w:rsid w:val="00BF4F50"/>
    <w:rsid w:val="00C26293"/>
    <w:rsid w:val="00C30002"/>
    <w:rsid w:val="00C34A1A"/>
    <w:rsid w:val="00C531B2"/>
    <w:rsid w:val="00C8195E"/>
    <w:rsid w:val="00C94F7F"/>
    <w:rsid w:val="00CE628F"/>
    <w:rsid w:val="00CE75E9"/>
    <w:rsid w:val="00D54189"/>
    <w:rsid w:val="00D56951"/>
    <w:rsid w:val="00D95559"/>
    <w:rsid w:val="00DC5636"/>
    <w:rsid w:val="00E21926"/>
    <w:rsid w:val="00E312C1"/>
    <w:rsid w:val="00E54316"/>
    <w:rsid w:val="00E9485C"/>
    <w:rsid w:val="00E95375"/>
    <w:rsid w:val="00EC448E"/>
    <w:rsid w:val="00F0636D"/>
    <w:rsid w:val="00F236CE"/>
    <w:rsid w:val="00F26895"/>
    <w:rsid w:val="00F33F5C"/>
    <w:rsid w:val="00F40470"/>
    <w:rsid w:val="00F55DDE"/>
    <w:rsid w:val="00F57CD3"/>
    <w:rsid w:val="00F95C1F"/>
    <w:rsid w:val="00FC7AB5"/>
    <w:rsid w:val="00FD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9BB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4C"/>
    <w:pPr>
      <w:suppressAutoHyphens/>
      <w:spacing w:after="20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34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F3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BB1"/>
    <w:pPr>
      <w:ind w:left="720"/>
      <w:contextualSpacing/>
    </w:pPr>
  </w:style>
  <w:style w:type="table" w:styleId="LightShading">
    <w:name w:val="Light Shading"/>
    <w:basedOn w:val="TableNormal"/>
    <w:uiPriority w:val="60"/>
    <w:rsid w:val="00CB4BB1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">
    <w:name w:val="Plain Table 1"/>
    <w:basedOn w:val="TableNormal"/>
    <w:uiPriority w:val="41"/>
    <w:rsid w:val="00217ECB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F95C1F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75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863"/>
    <w:rPr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175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863"/>
    <w:rPr>
      <w:color w:val="00000A"/>
    </w:rPr>
  </w:style>
  <w:style w:type="table" w:styleId="TableGrid">
    <w:name w:val="Table Grid"/>
    <w:basedOn w:val="TableNormal"/>
    <w:uiPriority w:val="59"/>
    <w:rsid w:val="00281D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0506A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6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ofmann</dc:creator>
  <cp:lastModifiedBy>JCVILLEGAS</cp:lastModifiedBy>
  <cp:revision>19</cp:revision>
  <dcterms:created xsi:type="dcterms:W3CDTF">2017-06-03T15:10:00Z</dcterms:created>
  <dcterms:modified xsi:type="dcterms:W3CDTF">2018-08-07T01:50:00Z</dcterms:modified>
  <dc:language>en-GB</dc:language>
</cp:coreProperties>
</file>